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FEEDD" w14:textId="6D1A5921" w:rsidR="00160ABC" w:rsidRPr="002E3469" w:rsidRDefault="00241510" w:rsidP="003F5E2D">
      <w:pPr>
        <w:spacing w:line="276" w:lineRule="auto"/>
        <w:ind w:firstLine="0"/>
      </w:pPr>
      <w:bookmarkStart w:id="0" w:name="_GoBack"/>
      <w:r w:rsidRPr="002E3469">
        <w:t>Supplementa</w:t>
      </w:r>
      <w:r w:rsidR="002C0F29">
        <w:t>ry</w:t>
      </w:r>
      <w:r w:rsidRPr="002E3469">
        <w:t xml:space="preserve"> </w:t>
      </w:r>
      <w:r w:rsidR="003F5E2D" w:rsidRPr="002E3469">
        <w:t>Appendix</w:t>
      </w:r>
      <w:r w:rsidR="00962E44" w:rsidRPr="002E3469">
        <w:t xml:space="preserve"> </w:t>
      </w:r>
      <w:r w:rsidR="009C55B1">
        <w:t>3</w:t>
      </w:r>
      <w:r w:rsidR="00962E44" w:rsidRPr="002E3469">
        <w:t>: Strength</w:t>
      </w:r>
      <w:r w:rsidR="00296E94">
        <w:t xml:space="preserve"> (linear)</w:t>
      </w:r>
      <w:r w:rsidR="00962E44" w:rsidRPr="002E3469">
        <w:t>, sensation</w:t>
      </w:r>
      <w:r w:rsidR="00296E94">
        <w:t xml:space="preserve"> (linear)</w:t>
      </w:r>
      <w:r w:rsidR="00962E44" w:rsidRPr="002E3469">
        <w:t xml:space="preserve">, and spasticity </w:t>
      </w:r>
      <w:r w:rsidR="00296E94">
        <w:t>(logistic) regression</w:t>
      </w:r>
      <w:r w:rsidR="00296E94" w:rsidRPr="002E3469">
        <w:t xml:space="preserve"> </w:t>
      </w:r>
      <w:r w:rsidR="00962E44" w:rsidRPr="002E3469">
        <w:t xml:space="preserve">results for </w:t>
      </w:r>
      <w:r w:rsidR="00296E94">
        <w:t>models built using only covariates and then with LA added to the covariate models.</w:t>
      </w:r>
    </w:p>
    <w:p w14:paraId="20869083" w14:textId="4FECB7A0" w:rsidR="003A10E8" w:rsidRDefault="003A10E8" w:rsidP="003F5E2D">
      <w:pPr>
        <w:spacing w:line="276" w:lineRule="auto"/>
        <w:ind w:firstLine="0"/>
        <w:rPr>
          <w:sz w:val="22"/>
          <w:szCs w:val="22"/>
        </w:rPr>
      </w:pPr>
    </w:p>
    <w:tbl>
      <w:tblPr>
        <w:tblW w:w="5000" w:type="pct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42"/>
        <w:gridCol w:w="1929"/>
        <w:gridCol w:w="31"/>
        <w:gridCol w:w="2431"/>
        <w:gridCol w:w="1013"/>
        <w:gridCol w:w="1011"/>
        <w:gridCol w:w="104"/>
        <w:gridCol w:w="907"/>
        <w:gridCol w:w="1223"/>
        <w:gridCol w:w="609"/>
        <w:gridCol w:w="1519"/>
        <w:gridCol w:w="314"/>
        <w:gridCol w:w="1827"/>
      </w:tblGrid>
      <w:tr w:rsidR="003A10E8" w:rsidRPr="003E3FD8" w14:paraId="027783B8" w14:textId="77777777" w:rsidTr="006B0306">
        <w:trPr>
          <w:gridBefore w:val="1"/>
          <w:wBefore w:w="16" w:type="pct"/>
        </w:trPr>
        <w:tc>
          <w:tcPr>
            <w:tcW w:w="4984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7CAFE1D4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b/>
                <w:bCs/>
                <w:color w:val="FFFFFF" w:themeColor="background1"/>
              </w:rPr>
            </w:pPr>
            <w:r w:rsidRPr="003E3FD8">
              <w:rPr>
                <w:b/>
                <w:bCs/>
                <w:color w:val="FFFFFF" w:themeColor="background1"/>
                <w:sz w:val="22"/>
                <w:szCs w:val="22"/>
              </w:rPr>
              <w:t>Strength</w:t>
            </w:r>
          </w:p>
        </w:tc>
      </w:tr>
      <w:tr w:rsidR="003A10E8" w:rsidRPr="003E3FD8" w14:paraId="119D78BF" w14:textId="77777777" w:rsidTr="006B0306">
        <w:trPr>
          <w:gridBefore w:val="1"/>
          <w:wBefore w:w="16" w:type="pct"/>
        </w:trPr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3E04ED81" w14:textId="77777777" w:rsidR="003A10E8" w:rsidRPr="003E3FD8" w:rsidRDefault="003A10E8" w:rsidP="006B0306">
            <w:pPr>
              <w:spacing w:line="240" w:lineRule="auto"/>
              <w:ind w:firstLine="0"/>
              <w:jc w:val="left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Feature Set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5E184887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Number of Features Selected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808080" w:themeFill="background1" w:themeFillShade="80"/>
            <w:vAlign w:val="bottom"/>
            <w:hideMark/>
          </w:tcPr>
          <w:p w14:paraId="64A34BA4" w14:textId="4D9765AB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R</w:t>
            </w:r>
            <w:r w:rsidRPr="003E3FD8">
              <w:rPr>
                <w:color w:val="FFFFFF" w:themeColor="background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6799C24B" w14:textId="78CD8EBB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  <w:sz w:val="22"/>
                <w:szCs w:val="22"/>
              </w:rPr>
              <w:t xml:space="preserve">Adjusted </w:t>
            </w:r>
            <w:r w:rsidRPr="003E3FD8">
              <w:rPr>
                <w:color w:val="FFFFFF" w:themeColor="background1"/>
                <w:sz w:val="22"/>
                <w:szCs w:val="22"/>
              </w:rPr>
              <w:t>R</w:t>
            </w:r>
            <w:r w:rsidRPr="003E3FD8">
              <w:rPr>
                <w:color w:val="FFFFFF" w:themeColor="background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</w:tcPr>
          <w:p w14:paraId="10BFB0C8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m:oMath>
              <m:r>
                <w:rPr>
                  <w:rFonts w:ascii="Cambria Math" w:hAnsi="Cambria Math"/>
                  <w:color w:val="FFFFFF" w:themeColor="background1"/>
                  <w:sz w:val="22"/>
                  <w:szCs w:val="22"/>
                </w:rPr>
                <m:t>f</m:t>
              </m:r>
            </m:oMath>
            <w:r w:rsidRPr="003E3FD8">
              <w:rPr>
                <w:color w:val="FFFFFF" w:themeColor="background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24EDB3F6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Mean Absolute Error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4E1DACE6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Mean Squared Error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637EC6CC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Root Mean Squared Error</w:t>
            </w:r>
          </w:p>
        </w:tc>
      </w:tr>
      <w:tr w:rsidR="003A10E8" w:rsidRPr="003E3FD8" w14:paraId="6FF6C38A" w14:textId="77777777" w:rsidTr="006B0306">
        <w:trPr>
          <w:gridBefore w:val="1"/>
          <w:wBefore w:w="16" w:type="pct"/>
        </w:trPr>
        <w:tc>
          <w:tcPr>
            <w:tcW w:w="7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B41B37" w14:textId="77777777" w:rsidR="003A10E8" w:rsidRPr="003E3FD8" w:rsidRDefault="003A10E8" w:rsidP="003A10E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684BD16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D56BFFE" w14:textId="03C44189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740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4106CA9" w14:textId="496504ED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390" w:type="pct"/>
            <w:gridSpan w:val="2"/>
            <w:tcBorders>
              <w:left w:val="nil"/>
              <w:right w:val="nil"/>
            </w:tcBorders>
          </w:tcPr>
          <w:p w14:paraId="05254CC4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FEA59E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7.52</w:t>
            </w:r>
          </w:p>
        </w:tc>
        <w:tc>
          <w:tcPr>
            <w:tcW w:w="70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E244A87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77.75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4C1CB9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8.82</w:t>
            </w:r>
          </w:p>
        </w:tc>
      </w:tr>
      <w:tr w:rsidR="003A10E8" w:rsidRPr="003E3FD8" w14:paraId="033003E9" w14:textId="77777777" w:rsidTr="006B0306">
        <w:trPr>
          <w:gridBefore w:val="1"/>
          <w:wBefore w:w="16" w:type="pct"/>
        </w:trPr>
        <w:tc>
          <w:tcPr>
            <w:tcW w:w="75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B87945" w14:textId="2C2C90FF" w:rsidR="003A10E8" w:rsidRPr="003E3FD8" w:rsidRDefault="003A10E8" w:rsidP="003A10E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LA + Covariates</w:t>
            </w:r>
            <w:r w:rsidR="001F1454">
              <w:rPr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113AE4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0CE2BF" w14:textId="3CED7B56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3696A" w14:textId="59E0355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39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DCFF1E9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5.54</w:t>
            </w:r>
          </w:p>
        </w:tc>
        <w:tc>
          <w:tcPr>
            <w:tcW w:w="7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0286C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B9A97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4.68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66727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2.16</w:t>
            </w:r>
          </w:p>
        </w:tc>
      </w:tr>
      <w:tr w:rsidR="003A10E8" w:rsidRPr="003E3FD8" w14:paraId="3C5F3C13" w14:textId="77777777" w:rsidTr="006B0306">
        <w:trPr>
          <w:gridBefore w:val="1"/>
          <w:wBefore w:w="16" w:type="pct"/>
        </w:trPr>
        <w:tc>
          <w:tcPr>
            <w:tcW w:w="4984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6412B2B8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b/>
                <w:bCs/>
                <w:color w:val="FFFFFF" w:themeColor="background1"/>
                <w:sz w:val="22"/>
                <w:szCs w:val="22"/>
              </w:rPr>
              <w:t>Sensation</w:t>
            </w:r>
          </w:p>
        </w:tc>
      </w:tr>
      <w:tr w:rsidR="003A10E8" w:rsidRPr="003E3FD8" w14:paraId="3212ED96" w14:textId="77777777" w:rsidTr="006B0306">
        <w:trPr>
          <w:gridBefore w:val="1"/>
          <w:wBefore w:w="16" w:type="pct"/>
        </w:trPr>
        <w:tc>
          <w:tcPr>
            <w:tcW w:w="75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2C907FB8" w14:textId="77777777" w:rsidR="003A10E8" w:rsidRPr="003E3FD8" w:rsidRDefault="003A10E8" w:rsidP="006B0306">
            <w:pPr>
              <w:spacing w:line="240" w:lineRule="auto"/>
              <w:ind w:firstLine="0"/>
              <w:jc w:val="left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Feature Set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3E806F04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Number of Features Selected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602FB6A1" w14:textId="2572A0D5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R</w:t>
            </w:r>
            <w:r w:rsidRPr="003E3FD8">
              <w:rPr>
                <w:color w:val="FFFFFF" w:themeColor="background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217E37F3" w14:textId="3AB5626E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>
              <w:rPr>
                <w:color w:val="FFFFFF" w:themeColor="background1"/>
                <w:sz w:val="22"/>
                <w:szCs w:val="22"/>
              </w:rPr>
              <w:t xml:space="preserve">Adjusted </w:t>
            </w:r>
            <w:r w:rsidRPr="003E3FD8">
              <w:rPr>
                <w:color w:val="FFFFFF" w:themeColor="background1"/>
                <w:sz w:val="22"/>
                <w:szCs w:val="22"/>
              </w:rPr>
              <w:t>R</w:t>
            </w:r>
            <w:r w:rsidRPr="003E3FD8">
              <w:rPr>
                <w:color w:val="FFFFFF" w:themeColor="background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3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</w:tcPr>
          <w:p w14:paraId="0235299E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m:oMath>
              <m:r>
                <w:rPr>
                  <w:rFonts w:ascii="Cambria Math" w:hAnsi="Cambria Math"/>
                  <w:color w:val="FFFFFF" w:themeColor="background1"/>
                  <w:sz w:val="22"/>
                  <w:szCs w:val="22"/>
                </w:rPr>
                <m:t>f</m:t>
              </m:r>
            </m:oMath>
            <w:r w:rsidRPr="003E3FD8">
              <w:rPr>
                <w:color w:val="FFFFFF" w:themeColor="background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4C8A38B0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Mean Absolute Error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6DAD8ACF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Mean Squared Error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35B313FF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Root Mean Squared Error</w:t>
            </w:r>
          </w:p>
        </w:tc>
      </w:tr>
      <w:tr w:rsidR="003A10E8" w:rsidRPr="003E3FD8" w14:paraId="104262FB" w14:textId="77777777" w:rsidTr="006B0306">
        <w:trPr>
          <w:gridBefore w:val="1"/>
          <w:wBefore w:w="16" w:type="pct"/>
        </w:trPr>
        <w:tc>
          <w:tcPr>
            <w:tcW w:w="75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5EFE56" w14:textId="77777777" w:rsidR="003A10E8" w:rsidRPr="003E3FD8" w:rsidRDefault="003A10E8" w:rsidP="003A10E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938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A500721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391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B2E4752" w14:textId="0D436CC0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972CF76" w14:textId="1497DF96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390" w:type="pct"/>
            <w:gridSpan w:val="2"/>
            <w:tcBorders>
              <w:left w:val="nil"/>
              <w:right w:val="nil"/>
            </w:tcBorders>
          </w:tcPr>
          <w:p w14:paraId="348D9DF6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0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7F1B3C5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5.11</w:t>
            </w:r>
          </w:p>
        </w:tc>
        <w:tc>
          <w:tcPr>
            <w:tcW w:w="70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E8A5865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36.83</w:t>
            </w:r>
          </w:p>
        </w:tc>
        <w:tc>
          <w:tcPr>
            <w:tcW w:w="70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C6DEDA3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6.07</w:t>
            </w:r>
          </w:p>
        </w:tc>
      </w:tr>
      <w:tr w:rsidR="003A10E8" w:rsidRPr="003E3FD8" w14:paraId="4A720241" w14:textId="77777777" w:rsidTr="006B0306">
        <w:trPr>
          <w:gridBefore w:val="1"/>
          <w:wBefore w:w="16" w:type="pct"/>
        </w:trPr>
        <w:tc>
          <w:tcPr>
            <w:tcW w:w="75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DBE5B6" w14:textId="32FB1B44" w:rsidR="003A10E8" w:rsidRPr="003E3FD8" w:rsidRDefault="003A10E8" w:rsidP="003A10E8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LA + Covariates</w:t>
            </w:r>
            <w:r w:rsidR="001F1454">
              <w:rPr>
                <w:color w:val="000000"/>
                <w:sz w:val="22"/>
                <w:szCs w:val="22"/>
              </w:rPr>
              <w:t xml:space="preserve"> </w:t>
            </w:r>
            <w:r w:rsidR="001F1454" w:rsidRPr="009C3401">
              <w:rPr>
                <w:color w:val="000000"/>
                <w:sz w:val="22"/>
                <w:szCs w:val="22"/>
              </w:rPr>
              <w:t>†</w:t>
            </w:r>
          </w:p>
        </w:tc>
        <w:tc>
          <w:tcPr>
            <w:tcW w:w="9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086F9A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39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AE43C8" w14:textId="672CB3B4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3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B2B84" w14:textId="5FA75C4D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714</w:t>
            </w:r>
          </w:p>
        </w:tc>
        <w:tc>
          <w:tcPr>
            <w:tcW w:w="390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715B52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90FB5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2.03</w:t>
            </w:r>
          </w:p>
        </w:tc>
        <w:tc>
          <w:tcPr>
            <w:tcW w:w="707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6C986D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8.05</w:t>
            </w:r>
          </w:p>
        </w:tc>
        <w:tc>
          <w:tcPr>
            <w:tcW w:w="70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20693C" w14:textId="77777777" w:rsidR="003A10E8" w:rsidRPr="003E3FD8" w:rsidRDefault="003A10E8" w:rsidP="003A10E8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2.84</w:t>
            </w:r>
          </w:p>
        </w:tc>
      </w:tr>
      <w:tr w:rsidR="003A10E8" w:rsidRPr="003E3FD8" w14:paraId="6C1645A7" w14:textId="77777777" w:rsidTr="003A10E8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</w:tcPr>
          <w:p w14:paraId="12CD6131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b/>
                <w:bCs/>
                <w:color w:val="FFFFFF" w:themeColor="background1"/>
              </w:rPr>
            </w:pPr>
            <w:r w:rsidRPr="003E3FD8">
              <w:rPr>
                <w:b/>
                <w:bCs/>
                <w:color w:val="FFFFFF" w:themeColor="background1"/>
                <w:sz w:val="22"/>
                <w:szCs w:val="22"/>
              </w:rPr>
              <w:t>Spasticity</w:t>
            </w:r>
          </w:p>
        </w:tc>
      </w:tr>
      <w:tr w:rsidR="003A10E8" w:rsidRPr="003E3FD8" w14:paraId="1FD3A2D5" w14:textId="77777777" w:rsidTr="003A10E8">
        <w:tblPrEx>
          <w:tblCellMar>
            <w:left w:w="108" w:type="dxa"/>
            <w:right w:w="108" w:type="dxa"/>
          </w:tblCellMar>
        </w:tblPrEx>
        <w:tc>
          <w:tcPr>
            <w:tcW w:w="7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2D7B01FE" w14:textId="77777777" w:rsidR="003A10E8" w:rsidRPr="003E3FD8" w:rsidRDefault="003A10E8" w:rsidP="006B0306">
            <w:pPr>
              <w:spacing w:line="240" w:lineRule="auto"/>
              <w:ind w:firstLine="0"/>
              <w:jc w:val="left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Feature Set</w:t>
            </w:r>
          </w:p>
        </w:tc>
        <w:tc>
          <w:tcPr>
            <w:tcW w:w="9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63083D85" w14:textId="77777777" w:rsidR="003A10E8" w:rsidRPr="001F1454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FB321E">
              <w:rPr>
                <w:color w:val="FFFFFF" w:themeColor="background1"/>
                <w:sz w:val="22"/>
                <w:szCs w:val="22"/>
              </w:rPr>
              <w:t>Number of Features Selected</w:t>
            </w:r>
          </w:p>
        </w:tc>
        <w:tc>
          <w:tcPr>
            <w:tcW w:w="8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</w:tcPr>
          <w:p w14:paraId="4E2D05C3" w14:textId="189E65EA" w:rsidR="003A10E8" w:rsidRPr="001F1454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1F1454">
              <w:rPr>
                <w:color w:val="FFFFFF" w:themeColor="background1"/>
                <w:sz w:val="22"/>
                <w:szCs w:val="22"/>
              </w:rPr>
              <w:t xml:space="preserve">F1-Score </w:t>
            </w:r>
            <w:r w:rsidR="001F1454" w:rsidRPr="008710A3">
              <w:rPr>
                <w:color w:val="FFFFFF" w:themeColor="background1"/>
                <w:sz w:val="22"/>
                <w:szCs w:val="22"/>
              </w:rPr>
              <w:t>‡</w:t>
            </w:r>
          </w:p>
        </w:tc>
        <w:tc>
          <w:tcPr>
            <w:tcW w:w="8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3042D9A4" w14:textId="0FB88AD7" w:rsidR="003A10E8" w:rsidRPr="001F1454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1F1454">
              <w:rPr>
                <w:color w:val="FFFFFF" w:themeColor="background1"/>
                <w:sz w:val="22"/>
                <w:szCs w:val="22"/>
              </w:rPr>
              <w:t xml:space="preserve">Precision </w:t>
            </w:r>
            <w:r w:rsidR="001F1454" w:rsidRPr="008710A3">
              <w:rPr>
                <w:color w:val="FFFFFF" w:themeColor="background1"/>
                <w:sz w:val="22"/>
                <w:szCs w:val="22"/>
              </w:rPr>
              <w:t>‡</w:t>
            </w:r>
          </w:p>
        </w:tc>
        <w:tc>
          <w:tcPr>
            <w:tcW w:w="8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0FA42D37" w14:textId="35B322DD" w:rsidR="003A10E8" w:rsidRPr="001F1454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1F1454">
              <w:rPr>
                <w:color w:val="FFFFFF" w:themeColor="background1"/>
                <w:sz w:val="22"/>
                <w:szCs w:val="22"/>
              </w:rPr>
              <w:t xml:space="preserve">Recall </w:t>
            </w:r>
            <w:r w:rsidR="001F1454" w:rsidRPr="008710A3">
              <w:rPr>
                <w:color w:val="FFFFFF" w:themeColor="background1"/>
                <w:sz w:val="22"/>
                <w:szCs w:val="22"/>
              </w:rPr>
              <w:t>‡</w:t>
            </w:r>
          </w:p>
        </w:tc>
        <w:tc>
          <w:tcPr>
            <w:tcW w:w="8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808080" w:themeFill="background1" w:themeFillShade="80"/>
            <w:vAlign w:val="bottom"/>
            <w:hideMark/>
          </w:tcPr>
          <w:p w14:paraId="28675925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FFFFFF" w:themeColor="background1"/>
              </w:rPr>
            </w:pPr>
            <w:r w:rsidRPr="003E3FD8">
              <w:rPr>
                <w:color w:val="FFFFFF" w:themeColor="background1"/>
                <w:sz w:val="22"/>
                <w:szCs w:val="22"/>
              </w:rPr>
              <w:t>OCA</w:t>
            </w:r>
          </w:p>
        </w:tc>
      </w:tr>
      <w:tr w:rsidR="003A10E8" w:rsidRPr="003E3FD8" w14:paraId="79BD5A44" w14:textId="77777777" w:rsidTr="003A10E8">
        <w:tblPrEx>
          <w:tblCellMar>
            <w:left w:w="108" w:type="dxa"/>
            <w:right w:w="108" w:type="dxa"/>
          </w:tblCellMar>
        </w:tblPrEx>
        <w:tc>
          <w:tcPr>
            <w:tcW w:w="76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8D2B50F" w14:textId="77777777" w:rsidR="003A10E8" w:rsidRPr="003E3FD8" w:rsidRDefault="003A10E8" w:rsidP="006B0306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95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678E8E6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5-6</w:t>
            </w:r>
          </w:p>
        </w:tc>
        <w:tc>
          <w:tcPr>
            <w:tcW w:w="821" w:type="pct"/>
            <w:gridSpan w:val="3"/>
            <w:tcBorders>
              <w:left w:val="nil"/>
              <w:right w:val="nil"/>
            </w:tcBorders>
          </w:tcPr>
          <w:p w14:paraId="778BA155" w14:textId="01131166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</w:t>
            </w:r>
            <w:r w:rsidR="009C3401">
              <w:rPr>
                <w:color w:val="000000"/>
                <w:sz w:val="22"/>
                <w:szCs w:val="22"/>
              </w:rPr>
              <w:t>710</w:t>
            </w:r>
          </w:p>
        </w:tc>
        <w:tc>
          <w:tcPr>
            <w:tcW w:w="82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2B93BA8" w14:textId="538F15E6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74</w:t>
            </w:r>
            <w:r w:rsidR="009C3401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21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326695" w14:textId="3347F9F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</w:t>
            </w:r>
            <w:r w:rsidR="009C3401">
              <w:rPr>
                <w:color w:val="000000"/>
                <w:sz w:val="22"/>
                <w:szCs w:val="22"/>
              </w:rPr>
              <w:t>711</w:t>
            </w:r>
          </w:p>
        </w:tc>
        <w:tc>
          <w:tcPr>
            <w:tcW w:w="826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965811" w14:textId="6B4D3CC3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</w:t>
            </w:r>
            <w:r w:rsidR="009C3401">
              <w:rPr>
                <w:color w:val="000000"/>
                <w:sz w:val="22"/>
                <w:szCs w:val="22"/>
              </w:rPr>
              <w:t>711</w:t>
            </w:r>
          </w:p>
        </w:tc>
      </w:tr>
      <w:tr w:rsidR="003A10E8" w:rsidRPr="003E3FD8" w14:paraId="4A0D30F3" w14:textId="77777777" w:rsidTr="003A10E8">
        <w:tblPrEx>
          <w:tblCellMar>
            <w:left w:w="108" w:type="dxa"/>
            <w:right w:w="108" w:type="dxa"/>
          </w:tblCellMar>
        </w:tblPrEx>
        <w:tc>
          <w:tcPr>
            <w:tcW w:w="76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CD797" w14:textId="409F8345" w:rsidR="003A10E8" w:rsidRPr="003E3FD8" w:rsidRDefault="003A10E8" w:rsidP="006B0306">
            <w:pPr>
              <w:spacing w:line="240" w:lineRule="auto"/>
              <w:ind w:firstLine="0"/>
              <w:jc w:val="left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LA + Covariates</w:t>
            </w:r>
            <w:r w:rsidR="001F1454">
              <w:rPr>
                <w:color w:val="000000"/>
                <w:sz w:val="22"/>
                <w:szCs w:val="22"/>
              </w:rPr>
              <w:t xml:space="preserve"> </w:t>
            </w:r>
            <w:r w:rsidR="001F1454" w:rsidRPr="009C3401">
              <w:rPr>
                <w:color w:val="000000"/>
                <w:sz w:val="22"/>
                <w:szCs w:val="22"/>
              </w:rPr>
              <w:t>§</w:t>
            </w:r>
          </w:p>
        </w:tc>
        <w:tc>
          <w:tcPr>
            <w:tcW w:w="950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7A37B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12-16</w:t>
            </w:r>
          </w:p>
        </w:tc>
        <w:tc>
          <w:tcPr>
            <w:tcW w:w="821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0B7879E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896</w:t>
            </w:r>
          </w:p>
        </w:tc>
        <w:tc>
          <w:tcPr>
            <w:tcW w:w="822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DA7B63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918</w:t>
            </w:r>
          </w:p>
        </w:tc>
        <w:tc>
          <w:tcPr>
            <w:tcW w:w="82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C4746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82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73F1D" w14:textId="77777777" w:rsidR="003A10E8" w:rsidRPr="003E3FD8" w:rsidRDefault="003A10E8" w:rsidP="006B0306">
            <w:pPr>
              <w:spacing w:line="240" w:lineRule="auto"/>
              <w:ind w:firstLine="0"/>
              <w:jc w:val="center"/>
              <w:rPr>
                <w:color w:val="000000"/>
              </w:rPr>
            </w:pPr>
            <w:r w:rsidRPr="003E3FD8">
              <w:rPr>
                <w:color w:val="000000"/>
                <w:sz w:val="22"/>
                <w:szCs w:val="22"/>
              </w:rPr>
              <w:t>0.895</w:t>
            </w:r>
          </w:p>
        </w:tc>
      </w:tr>
      <w:tr w:rsidR="003A10E8" w:rsidRPr="003E3FD8" w14:paraId="7ABD4CE1" w14:textId="77777777" w:rsidTr="003A10E8">
        <w:tblPrEx>
          <w:tblCellMar>
            <w:left w:w="108" w:type="dxa"/>
            <w:right w:w="108" w:type="dxa"/>
          </w:tblCellMar>
        </w:tblPrEx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FA204" w14:textId="0D210259" w:rsidR="001F1454" w:rsidRDefault="001F1454" w:rsidP="006B030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*</w:t>
            </w:r>
            <w:r w:rsidR="00FC5FCF">
              <w:rPr>
                <w:color w:val="000000"/>
                <w:sz w:val="22"/>
                <w:szCs w:val="22"/>
              </w:rPr>
              <w:t xml:space="preserve"> adjusted </w:t>
            </w:r>
            <w:r w:rsidR="00FC5FCF" w:rsidRPr="00FC5FCF">
              <w:rPr>
                <w:rFonts w:cs="Arial"/>
                <w:color w:val="222222"/>
                <w:sz w:val="22"/>
                <w:szCs w:val="22"/>
              </w:rPr>
              <w:t>R</w:t>
            </w:r>
            <w:r w:rsidR="00FC5FCF" w:rsidRPr="00FC5FCF">
              <w:rPr>
                <w:rFonts w:cs="Arial"/>
                <w:color w:val="222222"/>
                <w:sz w:val="22"/>
                <w:szCs w:val="22"/>
                <w:vertAlign w:val="superscript"/>
              </w:rPr>
              <w:t>2</w:t>
            </w:r>
            <w:r w:rsidR="00FC5FCF" w:rsidRPr="008710A3">
              <w:rPr>
                <w:color w:val="222222"/>
                <w:sz w:val="22"/>
                <w:szCs w:val="22"/>
                <w:vertAlign w:val="subscript"/>
              </w:rPr>
              <w:t>change</w:t>
            </w:r>
            <w:r w:rsidR="00FC5FCF">
              <w:rPr>
                <w:color w:val="222222"/>
                <w:sz w:val="22"/>
                <w:szCs w:val="22"/>
              </w:rPr>
              <w:t xml:space="preserve">= 0.355 (72% increase), </w:t>
            </w:r>
            <w:r>
              <w:rPr>
                <w:color w:val="000000"/>
                <w:sz w:val="22"/>
                <w:szCs w:val="22"/>
              </w:rPr>
              <w:t>p</w:t>
            </w:r>
            <w:r w:rsidR="00FC5FCF">
              <w:rPr>
                <w:color w:val="000000"/>
                <w:sz w:val="22"/>
                <w:szCs w:val="22"/>
              </w:rPr>
              <w:t>= 0.021</w:t>
            </w:r>
          </w:p>
          <w:p w14:paraId="37737BE1" w14:textId="149D21B6" w:rsidR="00FC5FCF" w:rsidRDefault="001F1454" w:rsidP="00FC5FCF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9C3401">
              <w:rPr>
                <w:color w:val="000000"/>
                <w:sz w:val="22"/>
                <w:szCs w:val="22"/>
              </w:rPr>
              <w:t>†</w:t>
            </w:r>
            <w:r w:rsidR="00FC5FCF">
              <w:rPr>
                <w:color w:val="000000"/>
                <w:sz w:val="22"/>
                <w:szCs w:val="22"/>
              </w:rPr>
              <w:t xml:space="preserve"> adjusted </w:t>
            </w:r>
            <w:r w:rsidR="00FC5FCF" w:rsidRPr="00FC5FCF">
              <w:rPr>
                <w:rFonts w:cs="Arial"/>
                <w:color w:val="222222"/>
                <w:sz w:val="22"/>
                <w:szCs w:val="22"/>
              </w:rPr>
              <w:t>R</w:t>
            </w:r>
            <w:r w:rsidR="00FC5FCF" w:rsidRPr="00FC5FCF">
              <w:rPr>
                <w:rFonts w:cs="Arial"/>
                <w:color w:val="222222"/>
                <w:sz w:val="22"/>
                <w:szCs w:val="22"/>
                <w:vertAlign w:val="superscript"/>
              </w:rPr>
              <w:t>2</w:t>
            </w:r>
            <w:r w:rsidR="00FC5FCF" w:rsidRPr="00701559">
              <w:rPr>
                <w:color w:val="222222"/>
                <w:sz w:val="22"/>
                <w:szCs w:val="22"/>
                <w:vertAlign w:val="subscript"/>
              </w:rPr>
              <w:t>change</w:t>
            </w:r>
            <w:r w:rsidR="00FC5FCF">
              <w:rPr>
                <w:color w:val="222222"/>
                <w:sz w:val="22"/>
                <w:szCs w:val="22"/>
              </w:rPr>
              <w:t>= 0.</w:t>
            </w:r>
            <w:r w:rsidR="00084CDD">
              <w:rPr>
                <w:color w:val="222222"/>
                <w:sz w:val="22"/>
                <w:szCs w:val="22"/>
              </w:rPr>
              <w:t>492</w:t>
            </w:r>
            <w:r w:rsidR="00FC5FCF">
              <w:rPr>
                <w:color w:val="222222"/>
                <w:sz w:val="22"/>
                <w:szCs w:val="22"/>
              </w:rPr>
              <w:t xml:space="preserve"> (</w:t>
            </w:r>
            <w:r w:rsidR="00084CDD">
              <w:rPr>
                <w:color w:val="222222"/>
                <w:sz w:val="22"/>
                <w:szCs w:val="22"/>
              </w:rPr>
              <w:t>22</w:t>
            </w:r>
            <w:r w:rsidR="00FC5FCF">
              <w:rPr>
                <w:color w:val="222222"/>
                <w:sz w:val="22"/>
                <w:szCs w:val="22"/>
              </w:rPr>
              <w:t xml:space="preserve">2% increase), </w:t>
            </w:r>
            <w:r w:rsidR="00FC5FCF">
              <w:rPr>
                <w:color w:val="000000"/>
                <w:sz w:val="22"/>
                <w:szCs w:val="22"/>
              </w:rPr>
              <w:t>p= 0.0</w:t>
            </w:r>
            <w:r w:rsidR="00084CDD">
              <w:rPr>
                <w:color w:val="000000"/>
                <w:sz w:val="22"/>
                <w:szCs w:val="22"/>
              </w:rPr>
              <w:t>01</w:t>
            </w:r>
          </w:p>
          <w:p w14:paraId="1CAAC803" w14:textId="0BF4059B" w:rsidR="003A10E8" w:rsidRDefault="001F1454" w:rsidP="006B0306">
            <w:pPr>
              <w:spacing w:line="240" w:lineRule="auto"/>
              <w:ind w:firstLine="0"/>
              <w:jc w:val="left"/>
              <w:rPr>
                <w:color w:val="000000"/>
                <w:sz w:val="22"/>
                <w:szCs w:val="22"/>
              </w:rPr>
            </w:pPr>
            <w:r w:rsidRPr="009C3401">
              <w:rPr>
                <w:color w:val="000000"/>
                <w:sz w:val="22"/>
                <w:szCs w:val="22"/>
              </w:rPr>
              <w:t>‡</w:t>
            </w:r>
            <w:r w:rsidR="003A10E8" w:rsidRPr="003E3FD8">
              <w:rPr>
                <w:color w:val="000000"/>
                <w:sz w:val="22"/>
                <w:szCs w:val="22"/>
              </w:rPr>
              <w:t xml:space="preserve"> F1-score, precision, and recall represent the weighted average of the per-class scores.</w:t>
            </w:r>
          </w:p>
          <w:p w14:paraId="771BA607" w14:textId="66944A61" w:rsidR="00084CDD" w:rsidRPr="008710A3" w:rsidRDefault="00084CDD">
            <w:pPr>
              <w:spacing w:line="240" w:lineRule="auto"/>
              <w:ind w:firstLine="0"/>
              <w:jc w:val="left"/>
              <w:rPr>
                <w:color w:val="000000"/>
                <w:sz w:val="22"/>
              </w:rPr>
            </w:pPr>
            <w:r w:rsidRPr="009C3401">
              <w:rPr>
                <w:color w:val="000000"/>
                <w:sz w:val="22"/>
                <w:szCs w:val="22"/>
              </w:rPr>
              <w:t>§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="00FB321E">
              <w:rPr>
                <w:color w:val="000000"/>
                <w:sz w:val="22"/>
                <w:szCs w:val="22"/>
              </w:rPr>
              <w:t>weighted</w:t>
            </w:r>
            <w:r w:rsidR="00A761D7">
              <w:rPr>
                <w:color w:val="000000"/>
                <w:sz w:val="22"/>
                <w:szCs w:val="22"/>
              </w:rPr>
              <w:t xml:space="preserve"> average</w:t>
            </w:r>
            <w:r w:rsidR="00FB321E">
              <w:rPr>
                <w:color w:val="000000"/>
                <w:sz w:val="22"/>
                <w:szCs w:val="22"/>
              </w:rPr>
              <w:t xml:space="preserve"> F1-score</w:t>
            </w:r>
            <w:r w:rsidR="00FB321E" w:rsidRPr="008710A3">
              <w:rPr>
                <w:color w:val="000000"/>
                <w:sz w:val="22"/>
                <w:szCs w:val="22"/>
                <w:vertAlign w:val="subscript"/>
              </w:rPr>
              <w:t>change</w:t>
            </w:r>
            <w:r w:rsidR="00FB321E">
              <w:rPr>
                <w:color w:val="000000"/>
                <w:sz w:val="22"/>
                <w:szCs w:val="22"/>
              </w:rPr>
              <w:t>= 0.186 (</w:t>
            </w:r>
            <w:r w:rsidR="0072581A">
              <w:rPr>
                <w:color w:val="000000"/>
                <w:sz w:val="22"/>
                <w:szCs w:val="22"/>
              </w:rPr>
              <w:t>26% increase)</w:t>
            </w:r>
            <w:r w:rsidR="00FB321E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n</w:t>
            </w:r>
            <w:r w:rsidR="00FB321E">
              <w:rPr>
                <w:color w:val="000000"/>
                <w:sz w:val="22"/>
                <w:szCs w:val="22"/>
              </w:rPr>
              <w:t>o spasticity</w:t>
            </w:r>
            <w:r>
              <w:rPr>
                <w:color w:val="000000"/>
                <w:sz w:val="22"/>
                <w:szCs w:val="22"/>
              </w:rPr>
              <w:t xml:space="preserve"> p</w:t>
            </w:r>
            <w:r w:rsidR="00FB321E">
              <w:rPr>
                <w:color w:val="000000"/>
                <w:sz w:val="22"/>
                <w:szCs w:val="22"/>
              </w:rPr>
              <w:t>&lt; 0.001, mild spasticity p= 0.275, moderate spasticity p&lt; 0.001</w:t>
            </w:r>
          </w:p>
        </w:tc>
      </w:tr>
      <w:bookmarkEnd w:id="0"/>
    </w:tbl>
    <w:p w14:paraId="4B19D2B5" w14:textId="77777777" w:rsidR="00160ABC" w:rsidRPr="003E3FD8" w:rsidRDefault="00160ABC" w:rsidP="003A10E8">
      <w:pPr>
        <w:ind w:firstLine="0"/>
        <w:rPr>
          <w:sz w:val="22"/>
          <w:szCs w:val="22"/>
        </w:rPr>
      </w:pPr>
    </w:p>
    <w:sectPr w:rsidR="00160ABC" w:rsidRPr="003E3FD8" w:rsidSect="00AD6A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E44"/>
    <w:rsid w:val="00061423"/>
    <w:rsid w:val="000656CE"/>
    <w:rsid w:val="00084CDD"/>
    <w:rsid w:val="000E379D"/>
    <w:rsid w:val="00160ABC"/>
    <w:rsid w:val="001D1849"/>
    <w:rsid w:val="001F1454"/>
    <w:rsid w:val="00241510"/>
    <w:rsid w:val="002670DC"/>
    <w:rsid w:val="00296E94"/>
    <w:rsid w:val="002C0F29"/>
    <w:rsid w:val="002E3469"/>
    <w:rsid w:val="00304F33"/>
    <w:rsid w:val="0031249B"/>
    <w:rsid w:val="00347C55"/>
    <w:rsid w:val="0037214B"/>
    <w:rsid w:val="003A10E8"/>
    <w:rsid w:val="003E3FD8"/>
    <w:rsid w:val="003F5E2D"/>
    <w:rsid w:val="00450455"/>
    <w:rsid w:val="004F3B3F"/>
    <w:rsid w:val="0050325B"/>
    <w:rsid w:val="005702A5"/>
    <w:rsid w:val="00636391"/>
    <w:rsid w:val="006A6E20"/>
    <w:rsid w:val="0072581A"/>
    <w:rsid w:val="00754BEE"/>
    <w:rsid w:val="00831BAE"/>
    <w:rsid w:val="008710A3"/>
    <w:rsid w:val="00937CE0"/>
    <w:rsid w:val="00962E44"/>
    <w:rsid w:val="00997E9E"/>
    <w:rsid w:val="009B7420"/>
    <w:rsid w:val="009C3401"/>
    <w:rsid w:val="009C55B1"/>
    <w:rsid w:val="00A41DB0"/>
    <w:rsid w:val="00A4559C"/>
    <w:rsid w:val="00A761D7"/>
    <w:rsid w:val="00AA2E26"/>
    <w:rsid w:val="00AA3F65"/>
    <w:rsid w:val="00AD6A7C"/>
    <w:rsid w:val="00AF0B7D"/>
    <w:rsid w:val="00B06485"/>
    <w:rsid w:val="00B60193"/>
    <w:rsid w:val="00C211CF"/>
    <w:rsid w:val="00CE426E"/>
    <w:rsid w:val="00D406B5"/>
    <w:rsid w:val="00DE11F9"/>
    <w:rsid w:val="00E62AEB"/>
    <w:rsid w:val="00FA6C9B"/>
    <w:rsid w:val="00FB321E"/>
    <w:rsid w:val="00FC5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9B4E9"/>
  <w15:docId w15:val="{CF01E019-29EB-4308-A158-308BDCA40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4CDD"/>
    <w:pPr>
      <w:spacing w:after="0" w:line="480" w:lineRule="auto"/>
      <w:ind w:firstLine="72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6E9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E9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E15633C674EB4B8920CE3472BA071D" ma:contentTypeVersion="14" ma:contentTypeDescription="Create a new document." ma:contentTypeScope="" ma:versionID="c1723bb387e58389eb5cdda3c2b1d329">
  <xsd:schema xmlns:xsd="http://www.w3.org/2001/XMLSchema" xmlns:xs="http://www.w3.org/2001/XMLSchema" xmlns:p="http://schemas.microsoft.com/office/2006/metadata/properties" xmlns:ns3="60c90979-92b2-42f7-b82a-cd24dba2672c" xmlns:ns4="1757d94d-f9ee-44e5-b1d8-3dbbce9de8b8" targetNamespace="http://schemas.microsoft.com/office/2006/metadata/properties" ma:root="true" ma:fieldsID="19cfe52cc3e2ca7e35ba102889274308" ns3:_="" ns4:_="">
    <xsd:import namespace="60c90979-92b2-42f7-b82a-cd24dba2672c"/>
    <xsd:import namespace="1757d94d-f9ee-44e5-b1d8-3dbbce9de8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90979-92b2-42f7-b82a-cd24dba267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57d94d-f9ee-44e5-b1d8-3dbbce9de8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78A7050-7E7E-4E67-B792-4784F8A8F426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60c90979-92b2-42f7-b82a-cd24dba2672c"/>
    <ds:schemaRef ds:uri="http://purl.org/dc/elements/1.1/"/>
    <ds:schemaRef ds:uri="http://schemas.microsoft.com/office/2006/metadata/properties"/>
    <ds:schemaRef ds:uri="1757d94d-f9ee-44e5-b1d8-3dbbce9de8b8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BFB33C1-499A-4D59-A945-121903EE6F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90979-92b2-42f7-b82a-cd24dba2672c"/>
    <ds:schemaRef ds:uri="1757d94d-f9ee-44e5-b1d8-3dbbce9de8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00FF8D6-76AA-4731-94F1-DC60890743D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175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 Rigot</dc:creator>
  <cp:keywords/>
  <dc:description/>
  <cp:lastModifiedBy>Stephanie K Rigot</cp:lastModifiedBy>
  <cp:revision>2</cp:revision>
  <dcterms:created xsi:type="dcterms:W3CDTF">2022-01-23T19:38:00Z</dcterms:created>
  <dcterms:modified xsi:type="dcterms:W3CDTF">2022-08-24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E15633C674EB4B8920CE3472BA071D</vt:lpwstr>
  </property>
</Properties>
</file>